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2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16"/>
        <w:gridCol w:w="1275"/>
        <w:gridCol w:w="1275"/>
        <w:gridCol w:w="1276"/>
        <w:gridCol w:w="185"/>
        <w:gridCol w:w="1265"/>
        <w:gridCol w:w="1265"/>
        <w:gridCol w:w="1266"/>
      </w:tblGrid>
      <w:tr w:rsidR="00210932" w:rsidRPr="00BB48EB" w:rsidTr="00922F04">
        <w:trPr>
          <w:trHeight w:val="299"/>
        </w:trPr>
        <w:tc>
          <w:tcPr>
            <w:tcW w:w="9723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10932" w:rsidRPr="00147806" w:rsidRDefault="00210932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14780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abl</w:t>
            </w:r>
            <w:r w:rsidRPr="00147806">
              <w:rPr>
                <w:rFonts w:ascii="Times New Roman" w:hAnsi="Times New Roman" w:cs="Times New Roman"/>
                <w:b/>
                <w:sz w:val="24"/>
                <w:szCs w:val="24"/>
              </w:rPr>
              <w:t>e 1. The age distribution of the dataset images by training set and testing set.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82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 xml:space="preserve">Training set </w:t>
            </w:r>
          </w:p>
        </w:tc>
        <w:tc>
          <w:tcPr>
            <w:tcW w:w="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379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 xml:space="preserve">Testing set </w:t>
            </w:r>
          </w:p>
        </w:tc>
      </w:tr>
      <w:tr w:rsidR="00210932" w:rsidRPr="00BB48EB" w:rsidTr="00922F04">
        <w:trPr>
          <w:trHeight w:val="306"/>
        </w:trPr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,7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4,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7,21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850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0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9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2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8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4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8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6-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61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7-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91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8-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15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9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11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0-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89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1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83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2-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65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3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49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4-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35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5-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3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6-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8</w:t>
            </w:r>
          </w:p>
        </w:tc>
      </w:tr>
      <w:tr w:rsidR="00210932" w:rsidRPr="00BB48EB" w:rsidTr="00922F04">
        <w:trPr>
          <w:trHeight w:val="299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7-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8</w:t>
            </w:r>
          </w:p>
        </w:tc>
      </w:tr>
      <w:tr w:rsidR="00210932" w:rsidRPr="00BB48EB" w:rsidTr="00922F04">
        <w:trPr>
          <w:trHeight w:val="306"/>
        </w:trPr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8-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0932" w:rsidRPr="00BB48EB" w:rsidRDefault="00210932" w:rsidP="00922F04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BB48EB">
              <w:rPr>
                <w:rFonts w:ascii="Times New Roman" w:eastAsia="新細明體" w:hAnsi="Times New Roman" w:cs="Times New Roman"/>
                <w:sz w:val="24"/>
                <w:szCs w:val="24"/>
              </w:rPr>
              <w:t>1</w:t>
            </w:r>
          </w:p>
        </w:tc>
      </w:tr>
    </w:tbl>
    <w:p w:rsidR="008715BD" w:rsidRDefault="00210932">
      <w:bookmarkStart w:id="0" w:name="_GoBack"/>
      <w:bookmarkEnd w:id="0"/>
    </w:p>
    <w:sectPr w:rsidR="008715B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932"/>
    <w:rsid w:val="00210932"/>
    <w:rsid w:val="00CA799A"/>
    <w:rsid w:val="00FB0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4D275B-8354-47BA-83DC-ABFE32D7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093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1-24T16:02:00Z</dcterms:created>
  <dcterms:modified xsi:type="dcterms:W3CDTF">2021-01-24T16:03:00Z</dcterms:modified>
</cp:coreProperties>
</file>